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05431" w14:textId="77777777" w:rsidR="00A32526" w:rsidRDefault="00336317">
      <w:pPr>
        <w:spacing w:line="30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>s</w:t>
      </w:r>
    </w:p>
    <w:p w14:paraId="2A9EDB2E" w14:textId="5D5FEAED" w:rsidR="00DF2249" w:rsidRPr="00B07AB9" w:rsidRDefault="00336317" w:rsidP="00DF2249">
      <w:pPr>
        <w:spacing w:afterLines="50" w:after="156"/>
        <w:rPr>
          <w:rFonts w:ascii="Arial" w:hAnsi="Arial" w:cs="Arial"/>
          <w:b/>
          <w:bCs/>
          <w:sz w:val="18"/>
          <w:szCs w:val="18"/>
        </w:rPr>
      </w:pPr>
      <w:r w:rsidRPr="00795F54"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795F54">
        <w:rPr>
          <w:rFonts w:ascii="Arial" w:hAnsi="Arial" w:cs="Arial" w:hint="eastAsia"/>
          <w:b/>
          <w:bCs/>
          <w:sz w:val="18"/>
          <w:szCs w:val="18"/>
        </w:rPr>
        <w:t>S1</w:t>
      </w:r>
      <w:r w:rsidRPr="00795F54">
        <w:rPr>
          <w:rFonts w:ascii="Arial" w:hAnsi="Arial" w:cs="Arial"/>
          <w:b/>
          <w:bCs/>
          <w:sz w:val="18"/>
          <w:szCs w:val="18"/>
        </w:rPr>
        <w:t xml:space="preserve">. </w:t>
      </w:r>
      <w:r w:rsidRPr="00795F54">
        <w:rPr>
          <w:rFonts w:ascii="Arial" w:hAnsi="Arial" w:cs="Arial" w:hint="eastAsia"/>
          <w:b/>
          <w:bCs/>
          <w:sz w:val="18"/>
          <w:szCs w:val="18"/>
        </w:rPr>
        <w:t xml:space="preserve">Two-sample MR analysis of T1D and T2D (exposures) on </w:t>
      </w:r>
      <w:r w:rsidR="00BE7007">
        <w:rPr>
          <w:rFonts w:ascii="Arial" w:hAnsi="Arial" w:cs="Arial" w:hint="eastAsia"/>
          <w:b/>
          <w:bCs/>
          <w:sz w:val="18"/>
          <w:szCs w:val="18"/>
        </w:rPr>
        <w:t>LDL and HDL</w:t>
      </w:r>
      <w:r w:rsidRPr="00795F54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="00D412BE">
        <w:rPr>
          <w:rFonts w:ascii="Arial" w:hAnsi="Arial" w:cs="Arial" w:hint="eastAsia"/>
          <w:b/>
          <w:bCs/>
          <w:sz w:val="18"/>
          <w:szCs w:val="18"/>
        </w:rPr>
        <w:t xml:space="preserve">cholesterol </w:t>
      </w:r>
      <w:r w:rsidRPr="00795F54">
        <w:rPr>
          <w:rFonts w:ascii="Arial" w:hAnsi="Arial" w:cs="Arial" w:hint="eastAsia"/>
          <w:b/>
          <w:bCs/>
          <w:sz w:val="18"/>
          <w:szCs w:val="18"/>
        </w:rPr>
        <w:t>levels (outcomes)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"/>
        <w:gridCol w:w="1361"/>
        <w:gridCol w:w="482"/>
        <w:gridCol w:w="1361"/>
        <w:gridCol w:w="851"/>
        <w:gridCol w:w="442"/>
        <w:gridCol w:w="1361"/>
        <w:gridCol w:w="482"/>
        <w:gridCol w:w="1361"/>
        <w:gridCol w:w="680"/>
      </w:tblGrid>
      <w:tr w:rsidR="00BA3943" w14:paraId="080B4A65" w14:textId="77777777" w:rsidTr="003C41EC">
        <w:tc>
          <w:tcPr>
            <w:tcW w:w="444" w:type="dxa"/>
            <w:tcBorders>
              <w:top w:val="single" w:sz="8" w:space="0" w:color="auto"/>
              <w:bottom w:val="single" w:sz="6" w:space="0" w:color="auto"/>
            </w:tcBorders>
          </w:tcPr>
          <w:p w14:paraId="2B4B411D" w14:textId="77777777" w:rsidR="00BA3943" w:rsidRPr="00AD6689" w:rsidRDefault="00BA3943" w:rsidP="006C29BA">
            <w:pPr>
              <w:adjustRightInd w:val="0"/>
              <w:snapToGrid w:val="0"/>
              <w:spacing w:beforeLines="25" w:before="78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</w:tcPr>
          <w:p w14:paraId="010DCF31" w14:textId="77777777" w:rsidR="00BA3943" w:rsidRDefault="00BA3943" w:rsidP="00411D9A">
            <w:pPr>
              <w:adjustRightInd w:val="0"/>
              <w:snapToGrid w:val="0"/>
              <w:spacing w:beforeLines="25" w:before="78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482" w:type="dxa"/>
            <w:tcBorders>
              <w:top w:val="single" w:sz="8" w:space="0" w:color="auto"/>
              <w:bottom w:val="single" w:sz="6" w:space="0" w:color="auto"/>
            </w:tcBorders>
          </w:tcPr>
          <w:p w14:paraId="09D237E0" w14:textId="77777777" w:rsidR="00BA3943" w:rsidRDefault="00BA3943" w:rsidP="00411D9A">
            <w:pPr>
              <w:adjustRightInd w:val="0"/>
              <w:snapToGrid w:val="0"/>
              <w:spacing w:beforeLines="25" w:before="78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n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</w:tcPr>
          <w:p w14:paraId="60B63686" w14:textId="77777777" w:rsidR="00BA3943" w:rsidRDefault="00BA3943" w:rsidP="00411D9A">
            <w:pPr>
              <w:adjustRightInd w:val="0"/>
              <w:snapToGrid w:val="0"/>
              <w:spacing w:beforeLines="10" w:before="31" w:afterLines="10" w:after="31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等线" w:eastAsia="等线" w:hAnsi="等线" w:cs="Arial" w:hint="eastAsia"/>
                <w:b/>
                <w:bCs/>
                <w:i/>
                <w:iCs/>
                <w:sz w:val="15"/>
                <w:szCs w:val="15"/>
              </w:rPr>
              <w:t xml:space="preserve">β </w:t>
            </w:r>
            <w:r w:rsidRPr="007E1685">
              <w:rPr>
                <w:rFonts w:ascii="等线" w:eastAsia="等线" w:hAnsi="等线" w:cs="Arial" w:hint="eastAsia"/>
                <w:b/>
                <w:bCs/>
                <w:sz w:val="15"/>
                <w:szCs w:val="15"/>
              </w:rPr>
              <w:t>(se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</w:tcPr>
          <w:p w14:paraId="49568B78" w14:textId="77777777" w:rsidR="00BA3943" w:rsidRDefault="00BA3943" w:rsidP="00411D9A">
            <w:pPr>
              <w:adjustRightInd w:val="0"/>
              <w:snapToGrid w:val="0"/>
              <w:spacing w:beforeLines="25" w:before="78"/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42" w:type="dxa"/>
            <w:tcBorders>
              <w:top w:val="single" w:sz="8" w:space="0" w:color="auto"/>
              <w:bottom w:val="single" w:sz="6" w:space="0" w:color="auto"/>
            </w:tcBorders>
          </w:tcPr>
          <w:p w14:paraId="38E847D5" w14:textId="77777777" w:rsidR="00BA3943" w:rsidRPr="0045395D" w:rsidRDefault="00BA3943" w:rsidP="00411D9A">
            <w:pPr>
              <w:adjustRightInd w:val="0"/>
              <w:snapToGrid w:val="0"/>
              <w:spacing w:beforeLines="25" w:before="78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</w:tcPr>
          <w:p w14:paraId="42187F5C" w14:textId="77777777" w:rsidR="00BA3943" w:rsidRDefault="00BA3943" w:rsidP="00411D9A">
            <w:pPr>
              <w:adjustRightInd w:val="0"/>
              <w:snapToGrid w:val="0"/>
              <w:spacing w:beforeLines="25" w:before="78"/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482" w:type="dxa"/>
            <w:tcBorders>
              <w:top w:val="single" w:sz="8" w:space="0" w:color="auto"/>
              <w:bottom w:val="single" w:sz="6" w:space="0" w:color="auto"/>
            </w:tcBorders>
          </w:tcPr>
          <w:p w14:paraId="40DAC31D" w14:textId="77777777" w:rsidR="00BA3943" w:rsidRDefault="00BA3943" w:rsidP="00411D9A">
            <w:pPr>
              <w:adjustRightInd w:val="0"/>
              <w:snapToGrid w:val="0"/>
              <w:spacing w:beforeLines="25" w:before="78"/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n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6" w:space="0" w:color="auto"/>
            </w:tcBorders>
          </w:tcPr>
          <w:p w14:paraId="237C0F72" w14:textId="77777777" w:rsidR="00BA3943" w:rsidRDefault="00BA3943" w:rsidP="00411D9A">
            <w:pPr>
              <w:adjustRightInd w:val="0"/>
              <w:snapToGrid w:val="0"/>
              <w:spacing w:beforeLines="10" w:before="31" w:afterLines="10" w:after="31"/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等线" w:eastAsia="等线" w:hAnsi="等线" w:cs="Arial" w:hint="eastAsia"/>
                <w:b/>
                <w:bCs/>
                <w:i/>
                <w:iCs/>
                <w:sz w:val="15"/>
                <w:szCs w:val="15"/>
              </w:rPr>
              <w:t xml:space="preserve">β </w:t>
            </w:r>
            <w:r w:rsidRPr="007E1685">
              <w:rPr>
                <w:rFonts w:ascii="等线" w:eastAsia="等线" w:hAnsi="等线" w:cs="Arial" w:hint="eastAsia"/>
                <w:b/>
                <w:bCs/>
                <w:sz w:val="15"/>
                <w:szCs w:val="15"/>
              </w:rPr>
              <w:t>(se)</w:t>
            </w:r>
          </w:p>
        </w:tc>
        <w:tc>
          <w:tcPr>
            <w:tcW w:w="652" w:type="dxa"/>
            <w:tcBorders>
              <w:top w:val="single" w:sz="8" w:space="0" w:color="auto"/>
              <w:bottom w:val="single" w:sz="6" w:space="0" w:color="auto"/>
            </w:tcBorders>
          </w:tcPr>
          <w:p w14:paraId="69694F12" w14:textId="77777777" w:rsidR="00BA3943" w:rsidRDefault="00BA3943" w:rsidP="00411D9A">
            <w:pPr>
              <w:adjustRightInd w:val="0"/>
              <w:snapToGrid w:val="0"/>
              <w:spacing w:beforeLines="25" w:before="78"/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BA3943" w14:paraId="1B704E5C" w14:textId="77777777" w:rsidTr="003C41EC">
        <w:tc>
          <w:tcPr>
            <w:tcW w:w="444" w:type="dxa"/>
            <w:vMerge w:val="restart"/>
            <w:tcBorders>
              <w:top w:val="nil"/>
            </w:tcBorders>
            <w:shd w:val="clear" w:color="auto" w:fill="auto"/>
            <w:textDirection w:val="btLr"/>
          </w:tcPr>
          <w:p w14:paraId="3431CAE6" w14:textId="5876F80D" w:rsidR="00BA3943" w:rsidRPr="0045395D" w:rsidRDefault="00BA3943" w:rsidP="006C29BA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5395D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T1D on 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LDL</w:t>
            </w:r>
            <w:r w:rsidR="00FE5FD4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 cholestero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541BAF5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VW</w:t>
            </w:r>
          </w:p>
          <w:p w14:paraId="75AE4E4C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Egger</w:t>
            </w:r>
          </w:p>
          <w:p w14:paraId="3AFEBF35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edian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</w:tcPr>
          <w:p w14:paraId="59FA28FF" w14:textId="04133A29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  <w:p w14:paraId="6D03A92F" w14:textId="487712C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  <w:p w14:paraId="407E5527" w14:textId="2BAE3DDC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4995945B" w14:textId="2487EF87" w:rsidR="00BA3943" w:rsidRDefault="00D7533B" w:rsidP="001E2551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10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03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  <w:p w14:paraId="0A694313" w14:textId="340A2712" w:rsidR="00BA3943" w:rsidRDefault="00D7533B" w:rsidP="001E2551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1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0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  <w:p w14:paraId="033EE57B" w14:textId="468ADB8D" w:rsidR="00BA3943" w:rsidRDefault="00AD50B0" w:rsidP="001E2551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1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0.0</w:t>
            </w:r>
            <w:r>
              <w:rPr>
                <w:rFonts w:ascii="Arial" w:hAnsi="Arial" w:cs="Arial" w:hint="eastAsia"/>
                <w:sz w:val="15"/>
                <w:szCs w:val="15"/>
              </w:rPr>
              <w:t>02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F74FE07" w14:textId="4229CE26" w:rsidR="00BA3943" w:rsidRDefault="00BA3943" w:rsidP="007F0AE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2</w:t>
            </w:r>
            <w:r w:rsidR="00AD50B0"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  <w:p w14:paraId="1642007A" w14:textId="58D64E89" w:rsidR="00BA3943" w:rsidRDefault="00BA3943" w:rsidP="007F0AE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2</w:t>
            </w:r>
            <w:r w:rsidR="00AD50B0"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  <w:p w14:paraId="5957512D" w14:textId="2A12A187" w:rsidR="00BA3943" w:rsidRPr="00AD50B0" w:rsidRDefault="00BA3943" w:rsidP="007F0AE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  <w:r>
              <w:rPr>
                <w:rFonts w:ascii="Arial" w:eastAsia="等线" w:hAnsi="Arial" w:cs="Arial"/>
                <w:sz w:val="15"/>
                <w:szCs w:val="15"/>
              </w:rPr>
              <w:t>*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  <w:r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-15</w:t>
            </w:r>
            <w:r w:rsidR="00AD50B0"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442" w:type="dxa"/>
            <w:vMerge w:val="restart"/>
            <w:tcBorders>
              <w:top w:val="nil"/>
            </w:tcBorders>
            <w:textDirection w:val="btLr"/>
          </w:tcPr>
          <w:p w14:paraId="641DFF9E" w14:textId="534B9C0C" w:rsidR="00BA3943" w:rsidRPr="0045395D" w:rsidRDefault="00BA3943" w:rsidP="006C29BA">
            <w:pPr>
              <w:adjustRightInd w:val="0"/>
              <w:snapToGrid w:val="0"/>
              <w:spacing w:line="30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5395D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T1D on 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HDL</w:t>
            </w:r>
            <w:r w:rsidR="00FE5FD4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 cholesterol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DE43F4A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VW</w:t>
            </w:r>
          </w:p>
          <w:p w14:paraId="685CF37D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Egger</w:t>
            </w:r>
          </w:p>
          <w:p w14:paraId="50F5FB1E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edian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07AF9FA5" w14:textId="1137FF4B" w:rsidR="00BA3943" w:rsidRDefault="00A52851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  <w:p w14:paraId="778C2613" w14:textId="3E90FF65" w:rsidR="00BA3943" w:rsidRDefault="00A52851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  <w:p w14:paraId="569D9C64" w14:textId="5D53DEE5" w:rsidR="00BA3943" w:rsidRDefault="00A52851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7857AF9" w14:textId="58738298" w:rsidR="00BA3943" w:rsidRDefault="005736C8" w:rsidP="00765F0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0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03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  <w:p w14:paraId="56CB89B5" w14:textId="7DFC604A" w:rsidR="00BA3943" w:rsidRDefault="005736C8" w:rsidP="00765F0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0</w:t>
            </w:r>
            <w:r w:rsidR="003C41EC"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0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  <w:p w14:paraId="596ECA48" w14:textId="679E04BC" w:rsidR="00BA3943" w:rsidRDefault="005736C8" w:rsidP="00765F0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05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02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79926CBC" w14:textId="73A5AABB" w:rsidR="00111DAB" w:rsidRDefault="00111DAB" w:rsidP="00765F0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</w:t>
            </w:r>
            <w:r w:rsidR="003C41EC">
              <w:rPr>
                <w:rFonts w:ascii="Arial" w:hAnsi="Arial" w:cs="Arial" w:hint="eastAsia"/>
                <w:sz w:val="15"/>
                <w:szCs w:val="15"/>
              </w:rPr>
              <w:t>24</w:t>
            </w:r>
          </w:p>
          <w:p w14:paraId="7B2102A2" w14:textId="4E038F04" w:rsidR="005736C8" w:rsidRPr="005736C8" w:rsidRDefault="00765F07" w:rsidP="00765F0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="005736C8">
              <w:rPr>
                <w:rFonts w:ascii="Arial" w:hAnsi="Arial" w:cs="Arial" w:hint="eastAsia"/>
                <w:sz w:val="15"/>
                <w:szCs w:val="15"/>
              </w:rPr>
              <w:t>.98</w:t>
            </w:r>
          </w:p>
          <w:p w14:paraId="54069433" w14:textId="3B2FBA91" w:rsidR="00BA3943" w:rsidRDefault="005736C8" w:rsidP="00765F0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3</w:t>
            </w:r>
            <w:r w:rsidR="003C41EC"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BA3943" w14:paraId="19618E13" w14:textId="77777777" w:rsidTr="003C41EC">
        <w:tc>
          <w:tcPr>
            <w:tcW w:w="444" w:type="dxa"/>
            <w:vMerge/>
            <w:tcBorders>
              <w:bottom w:val="nil"/>
            </w:tcBorders>
            <w:shd w:val="clear" w:color="auto" w:fill="auto"/>
          </w:tcPr>
          <w:p w14:paraId="3E7ACD21" w14:textId="77777777" w:rsidR="00BA3943" w:rsidRDefault="00BA3943" w:rsidP="006C29BA">
            <w:pPr>
              <w:spacing w:beforeLines="50" w:before="156"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081C3D30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ode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</w:tcPr>
          <w:p w14:paraId="3E6417E1" w14:textId="58382E09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0F4EA7B" w14:textId="10129BA2" w:rsidR="00BA3943" w:rsidRDefault="006E3F5D" w:rsidP="001E2551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13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0.0</w:t>
            </w:r>
            <w:r>
              <w:rPr>
                <w:rFonts w:ascii="Arial" w:hAnsi="Arial" w:cs="Arial" w:hint="eastAsia"/>
                <w:sz w:val="15"/>
                <w:szCs w:val="15"/>
              </w:rPr>
              <w:t>02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D43F0E" w14:textId="158CBD2A" w:rsidR="00BA3943" w:rsidRDefault="006E3F5D" w:rsidP="007F0AE7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等线" w:hAnsi="Arial" w:cs="Arial"/>
                <w:sz w:val="15"/>
                <w:szCs w:val="15"/>
              </w:rPr>
              <w:t>*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  <w:r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-12</w:t>
            </w:r>
            <w:r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442" w:type="dxa"/>
            <w:vMerge/>
            <w:tcBorders>
              <w:bottom w:val="nil"/>
            </w:tcBorders>
          </w:tcPr>
          <w:p w14:paraId="656CB4E3" w14:textId="77777777" w:rsidR="00BA3943" w:rsidRDefault="00BA3943" w:rsidP="006C29BA">
            <w:pPr>
              <w:spacing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6645111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ode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2186C288" w14:textId="7B8C6B8E" w:rsidR="00BA3943" w:rsidRDefault="00A52851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9E1AE94" w14:textId="2EB7D586" w:rsidR="00BA3943" w:rsidRDefault="007A0D7E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02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0.0</w:t>
            </w:r>
            <w:r>
              <w:rPr>
                <w:rFonts w:ascii="Arial" w:hAnsi="Arial" w:cs="Arial" w:hint="eastAsia"/>
                <w:sz w:val="15"/>
                <w:szCs w:val="15"/>
              </w:rPr>
              <w:t>01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14:paraId="71F32F11" w14:textId="2DA8A8A5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</w:t>
            </w:r>
            <w:r w:rsidR="007A0D7E">
              <w:rPr>
                <w:rFonts w:ascii="Arial" w:hAnsi="Arial" w:cs="Arial" w:hint="eastAsia"/>
                <w:sz w:val="15"/>
                <w:szCs w:val="15"/>
              </w:rPr>
              <w:t>25</w:t>
            </w:r>
          </w:p>
        </w:tc>
      </w:tr>
      <w:tr w:rsidR="00BA3943" w14:paraId="183EB06A" w14:textId="77777777" w:rsidTr="004276B5">
        <w:tc>
          <w:tcPr>
            <w:tcW w:w="444" w:type="dxa"/>
            <w:vMerge w:val="restart"/>
            <w:tcBorders>
              <w:top w:val="nil"/>
            </w:tcBorders>
            <w:shd w:val="clear" w:color="auto" w:fill="auto"/>
            <w:textDirection w:val="btLr"/>
          </w:tcPr>
          <w:p w14:paraId="4E941BC9" w14:textId="0C59A7FB" w:rsidR="00BA3943" w:rsidRPr="0045395D" w:rsidRDefault="00BA3943" w:rsidP="006C29BA">
            <w:pPr>
              <w:adjustRightInd w:val="0"/>
              <w:snapToGrid w:val="0"/>
              <w:spacing w:line="30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5395D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T2D on 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LDL</w:t>
            </w:r>
            <w:r w:rsidR="00FE5FD4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 cholesterol</w:t>
            </w:r>
            <w:r w:rsidRPr="0045395D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22FAC04B" w14:textId="77777777" w:rsidR="00BA3943" w:rsidRDefault="00BA3943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VW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</w:tcPr>
          <w:p w14:paraId="08AFC1A9" w14:textId="557FE123" w:rsidR="00BA3943" w:rsidRDefault="00EB70BB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9A51DA6" w14:textId="087B8D85" w:rsidR="00BA3943" w:rsidRDefault="00895D92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51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16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E6F5E6B" w14:textId="763D17E5" w:rsidR="00BA3943" w:rsidRDefault="00895D92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2</w:t>
            </w:r>
            <w:r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442" w:type="dxa"/>
            <w:vMerge w:val="restart"/>
            <w:tcBorders>
              <w:top w:val="nil"/>
            </w:tcBorders>
            <w:textDirection w:val="btLr"/>
          </w:tcPr>
          <w:p w14:paraId="0D7C2621" w14:textId="72243B3C" w:rsidR="00BA3943" w:rsidRPr="0045395D" w:rsidRDefault="00BA3943" w:rsidP="006C29BA">
            <w:pPr>
              <w:adjustRightInd w:val="0"/>
              <w:snapToGrid w:val="0"/>
              <w:spacing w:line="30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45395D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T2D on </w:t>
            </w:r>
            <w:r>
              <w:rPr>
                <w:rFonts w:ascii="Arial" w:hAnsi="Arial" w:cs="Arial" w:hint="eastAsia"/>
                <w:b/>
                <w:bCs/>
                <w:sz w:val="15"/>
                <w:szCs w:val="15"/>
              </w:rPr>
              <w:t>HDL</w:t>
            </w:r>
            <w:r w:rsidR="00FE5FD4">
              <w:rPr>
                <w:rFonts w:ascii="Arial" w:hAnsi="Arial" w:cs="Arial" w:hint="eastAsia"/>
                <w:b/>
                <w:bCs/>
                <w:sz w:val="15"/>
                <w:szCs w:val="15"/>
              </w:rPr>
              <w:t xml:space="preserve"> cholesterol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ECF7D21" w14:textId="77777777" w:rsidR="00BA3943" w:rsidRDefault="00BA3943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VW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290048B9" w14:textId="06EF40E8" w:rsidR="00BA3943" w:rsidRDefault="005736C8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  <w:shd w:val="clear" w:color="auto" w:fill="FFFFFF"/>
              </w:rPr>
              <w:t>1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AF2A878" w14:textId="259BC393" w:rsidR="00BA3943" w:rsidRDefault="00FF4809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5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12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1A35AD1B" w14:textId="5624E4A3" w:rsidR="00BA3943" w:rsidRDefault="00FF4809" w:rsidP="006C29BA">
            <w:pPr>
              <w:spacing w:beforeLines="50" w:before="156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  <w:r>
              <w:rPr>
                <w:rFonts w:ascii="Arial" w:eastAsia="等线" w:hAnsi="Arial" w:cs="Arial"/>
                <w:sz w:val="15"/>
                <w:szCs w:val="15"/>
              </w:rPr>
              <w:t>*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  <w:r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-6</w:t>
            </w:r>
            <w:r w:rsidR="004276B5" w:rsidRPr="004276B5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BA3943" w14:paraId="4079B12D" w14:textId="77777777" w:rsidTr="004276B5">
        <w:tc>
          <w:tcPr>
            <w:tcW w:w="444" w:type="dxa"/>
            <w:vMerge/>
            <w:shd w:val="clear" w:color="auto" w:fill="auto"/>
          </w:tcPr>
          <w:p w14:paraId="3802908D" w14:textId="77777777" w:rsidR="00BA3943" w:rsidRDefault="00BA3943" w:rsidP="006C29BA">
            <w:pPr>
              <w:spacing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557033FC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Egger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</w:tcPr>
          <w:p w14:paraId="4C871E51" w14:textId="55EB7892" w:rsidR="00BA3943" w:rsidRDefault="00EB70BB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76A2E61C" w14:textId="58E14A5A" w:rsidR="00BA3943" w:rsidRDefault="00895D92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47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3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262B475" w14:textId="3593B10F" w:rsidR="00BA3943" w:rsidRDefault="00895D92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17</w:t>
            </w:r>
          </w:p>
        </w:tc>
        <w:tc>
          <w:tcPr>
            <w:tcW w:w="442" w:type="dxa"/>
            <w:vMerge/>
          </w:tcPr>
          <w:p w14:paraId="6748B3A2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B202D62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Egger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4C79F925" w14:textId="59028CB2" w:rsidR="00BA3943" w:rsidRDefault="005736C8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E57D3AF" w14:textId="43D85B33" w:rsidR="00BA3943" w:rsidRDefault="00FF4809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6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2</w:t>
            </w:r>
            <w:r w:rsidR="00E05818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0A60D936" w14:textId="5E73CD0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</w:t>
            </w:r>
            <w:r w:rsidR="00FF4809">
              <w:rPr>
                <w:rFonts w:ascii="Arial" w:hAnsi="Arial" w:cs="Arial" w:hint="eastAsia"/>
                <w:sz w:val="15"/>
                <w:szCs w:val="15"/>
              </w:rPr>
              <w:t>49</w:t>
            </w:r>
          </w:p>
        </w:tc>
      </w:tr>
      <w:tr w:rsidR="00BA3943" w14:paraId="6C56FAF7" w14:textId="77777777" w:rsidTr="004276B5">
        <w:tc>
          <w:tcPr>
            <w:tcW w:w="444" w:type="dxa"/>
            <w:vMerge/>
            <w:shd w:val="clear" w:color="auto" w:fill="auto"/>
          </w:tcPr>
          <w:p w14:paraId="178EECE8" w14:textId="77777777" w:rsidR="00BA3943" w:rsidRDefault="00BA3943" w:rsidP="006C29BA">
            <w:pPr>
              <w:spacing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12346C9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edian</w:t>
            </w:r>
          </w:p>
        </w:tc>
        <w:tc>
          <w:tcPr>
            <w:tcW w:w="482" w:type="dxa"/>
            <w:tcBorders>
              <w:top w:val="nil"/>
              <w:bottom w:val="nil"/>
            </w:tcBorders>
            <w:shd w:val="clear" w:color="auto" w:fill="auto"/>
          </w:tcPr>
          <w:p w14:paraId="215F8A4D" w14:textId="75CCDD4B" w:rsidR="00BA3943" w:rsidRDefault="00EB70BB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14:paraId="69497A6C" w14:textId="0CD4E977" w:rsidR="00BA3943" w:rsidRDefault="00895D92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34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</w:t>
            </w:r>
            <w:r>
              <w:rPr>
                <w:rFonts w:ascii="Arial" w:hAnsi="Arial" w:cs="Arial" w:hint="eastAsia"/>
                <w:sz w:val="15"/>
                <w:szCs w:val="15"/>
              </w:rPr>
              <w:t>0.006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2EA61E4" w14:textId="20CAA308" w:rsidR="00BA3943" w:rsidRDefault="00895D92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eastAsia="等线" w:hAnsi="Arial" w:cs="Arial"/>
                <w:sz w:val="15"/>
                <w:szCs w:val="15"/>
              </w:rPr>
              <w:t>*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  <w:r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-9</w:t>
            </w:r>
            <w:r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442" w:type="dxa"/>
            <w:vMerge/>
          </w:tcPr>
          <w:p w14:paraId="6A47B9D7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CB15D6C" w14:textId="77777777" w:rsidR="00BA3943" w:rsidRDefault="00BA3943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edian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1B59DCCA" w14:textId="0C1C4AE3" w:rsidR="00BA3943" w:rsidRDefault="005736C8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1780214" w14:textId="695A2D06" w:rsidR="00BA3943" w:rsidRDefault="00FF4809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16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0.</w:t>
            </w:r>
            <w:r>
              <w:rPr>
                <w:rFonts w:ascii="Arial" w:hAnsi="Arial" w:cs="Arial" w:hint="eastAsia"/>
                <w:sz w:val="15"/>
                <w:szCs w:val="15"/>
              </w:rPr>
              <w:t>006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53F4AB28" w14:textId="21F15B92" w:rsidR="00BA3943" w:rsidRDefault="00FF4809" w:rsidP="006C29BA">
            <w:pPr>
              <w:spacing w:beforeLines="25" w:before="78" w:afterLines="25" w:after="78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6</w:t>
            </w:r>
            <w:r w:rsidR="00E05818" w:rsidRPr="004276B5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BA3943" w14:paraId="11F5A0A4" w14:textId="77777777" w:rsidTr="004276B5">
        <w:tc>
          <w:tcPr>
            <w:tcW w:w="444" w:type="dxa"/>
            <w:vMerge/>
          </w:tcPr>
          <w:p w14:paraId="5FE6C2F9" w14:textId="77777777" w:rsidR="00BA3943" w:rsidRDefault="00BA3943" w:rsidP="006C29BA">
            <w:pPr>
              <w:spacing w:line="30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</w:tcPr>
          <w:p w14:paraId="32D2C45E" w14:textId="77777777" w:rsidR="00BA3943" w:rsidRDefault="00BA3943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ode</w:t>
            </w:r>
          </w:p>
        </w:tc>
        <w:tc>
          <w:tcPr>
            <w:tcW w:w="482" w:type="dxa"/>
          </w:tcPr>
          <w:p w14:paraId="5AC411EE" w14:textId="29CC34AB" w:rsidR="00BA3943" w:rsidRDefault="00EB70BB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</w:tcPr>
          <w:p w14:paraId="2EF0B1C0" w14:textId="59008136" w:rsidR="00BA3943" w:rsidRDefault="00BA3943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</w:t>
            </w:r>
            <w:r w:rsidR="00895D92">
              <w:rPr>
                <w:rFonts w:ascii="Arial" w:hAnsi="Arial" w:cs="Arial" w:hint="eastAsia"/>
                <w:sz w:val="15"/>
                <w:szCs w:val="15"/>
              </w:rPr>
              <w:t>31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(0.0</w:t>
            </w:r>
            <w:r w:rsidR="00895D92">
              <w:rPr>
                <w:rFonts w:ascii="Arial" w:hAnsi="Arial" w:cs="Arial" w:hint="eastAsia"/>
                <w:sz w:val="15"/>
                <w:szCs w:val="15"/>
              </w:rPr>
              <w:t>07</w:t>
            </w:r>
            <w:r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62DFE7DE" w14:textId="18DD20AE" w:rsidR="00BA3943" w:rsidRDefault="00895D92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  <w:r>
              <w:rPr>
                <w:rFonts w:ascii="Arial" w:eastAsia="等线" w:hAnsi="Arial" w:cs="Arial"/>
                <w:sz w:val="15"/>
                <w:szCs w:val="15"/>
              </w:rPr>
              <w:t>*</w:t>
            </w:r>
            <w:r>
              <w:rPr>
                <w:rFonts w:ascii="Arial" w:hAnsi="Arial" w:cs="Arial" w:hint="eastAsia"/>
                <w:sz w:val="15"/>
                <w:szCs w:val="15"/>
              </w:rPr>
              <w:t>10</w:t>
            </w:r>
            <w:r>
              <w:rPr>
                <w:rFonts w:ascii="Arial" w:hAnsi="Arial" w:cs="Arial" w:hint="eastAsia"/>
                <w:sz w:val="15"/>
                <w:szCs w:val="15"/>
                <w:vertAlign w:val="superscript"/>
              </w:rPr>
              <w:t>-6</w:t>
            </w:r>
            <w:r w:rsidRPr="00895D92">
              <w:rPr>
                <w:rFonts w:ascii="Arial" w:hAnsi="Arial" w:cs="Arial"/>
                <w:sz w:val="15"/>
                <w:szCs w:val="15"/>
              </w:rPr>
              <w:t>*</w:t>
            </w:r>
          </w:p>
        </w:tc>
        <w:tc>
          <w:tcPr>
            <w:tcW w:w="442" w:type="dxa"/>
            <w:vMerge/>
          </w:tcPr>
          <w:p w14:paraId="1DA5BB53" w14:textId="77777777" w:rsidR="00BA3943" w:rsidRDefault="00BA3943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</w:tcPr>
          <w:p w14:paraId="7A1015C6" w14:textId="77777777" w:rsidR="00BA3943" w:rsidRDefault="00BA3943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weighted mode</w:t>
            </w:r>
          </w:p>
        </w:tc>
        <w:tc>
          <w:tcPr>
            <w:tcW w:w="482" w:type="dxa"/>
          </w:tcPr>
          <w:p w14:paraId="562036BA" w14:textId="30FF3AD7" w:rsidR="00BA3943" w:rsidRDefault="005736C8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0</w:t>
            </w:r>
          </w:p>
        </w:tc>
        <w:tc>
          <w:tcPr>
            <w:tcW w:w="1361" w:type="dxa"/>
          </w:tcPr>
          <w:p w14:paraId="2CE069B1" w14:textId="1CA5D663" w:rsidR="00BA3943" w:rsidRDefault="002839FF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0.005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 xml:space="preserve"> (0.</w:t>
            </w:r>
            <w:r>
              <w:rPr>
                <w:rFonts w:ascii="Arial" w:hAnsi="Arial" w:cs="Arial" w:hint="eastAsia"/>
                <w:sz w:val="15"/>
                <w:szCs w:val="15"/>
              </w:rPr>
              <w:t>006</w:t>
            </w:r>
            <w:r w:rsidR="00BA3943">
              <w:rPr>
                <w:rFonts w:ascii="Arial" w:hAnsi="Arial" w:cs="Arial" w:hint="eastAsia"/>
                <w:sz w:val="15"/>
                <w:szCs w:val="15"/>
              </w:rPr>
              <w:t>)</w:t>
            </w:r>
          </w:p>
        </w:tc>
        <w:tc>
          <w:tcPr>
            <w:tcW w:w="680" w:type="dxa"/>
          </w:tcPr>
          <w:p w14:paraId="38438943" w14:textId="397BDAE5" w:rsidR="00BA3943" w:rsidRDefault="00BA3943" w:rsidP="006C29BA">
            <w:pPr>
              <w:spacing w:afterLines="50" w:after="156" w:line="30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</w:t>
            </w:r>
            <w:r w:rsidR="002839FF">
              <w:rPr>
                <w:rFonts w:ascii="Arial" w:hAnsi="Arial" w:cs="Arial" w:hint="eastAsia"/>
                <w:sz w:val="15"/>
                <w:szCs w:val="15"/>
              </w:rPr>
              <w:t>41</w:t>
            </w:r>
          </w:p>
        </w:tc>
      </w:tr>
    </w:tbl>
    <w:p w14:paraId="48F41AC3" w14:textId="77777777" w:rsidR="006A3884" w:rsidRDefault="006A3884" w:rsidP="006A3884">
      <w:pPr>
        <w:adjustRightInd w:val="0"/>
        <w:snapToGrid w:val="0"/>
        <w:spacing w:beforeLines="50" w:before="156" w:line="300" w:lineRule="auto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>Exposure: T1D (</w:t>
      </w:r>
      <w:r>
        <w:rPr>
          <w:rFonts w:ascii="Arial" w:hAnsi="Arial" w:cs="Arial"/>
          <w:sz w:val="15"/>
          <w:szCs w:val="15"/>
        </w:rPr>
        <w:t>ebi-a-GCST90014023</w:t>
      </w:r>
      <w:r>
        <w:rPr>
          <w:rFonts w:ascii="Arial" w:hAnsi="Arial" w:cs="Arial" w:hint="eastAsia"/>
          <w:sz w:val="15"/>
          <w:szCs w:val="15"/>
        </w:rPr>
        <w:t>), T2D (</w:t>
      </w:r>
      <w:r>
        <w:rPr>
          <w:rFonts w:ascii="Arial" w:hAnsi="Arial" w:cs="Arial"/>
          <w:sz w:val="15"/>
          <w:szCs w:val="15"/>
        </w:rPr>
        <w:t>ebi-a-GCST90018926</w:t>
      </w:r>
      <w:r>
        <w:rPr>
          <w:rFonts w:ascii="Arial" w:hAnsi="Arial" w:cs="Arial" w:hint="eastAsia"/>
          <w:sz w:val="15"/>
          <w:szCs w:val="15"/>
        </w:rPr>
        <w:t>);</w:t>
      </w:r>
    </w:p>
    <w:p w14:paraId="40DCA7C4" w14:textId="001A88D5" w:rsidR="00A32526" w:rsidRDefault="006A3884" w:rsidP="006A3884">
      <w:pPr>
        <w:adjustRightInd w:val="0"/>
        <w:snapToGrid w:val="0"/>
        <w:spacing w:line="300" w:lineRule="auto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>Outcome: LDL cholesterol (ieu-b-110) in the left panel, and HDL cholesterol (ieu-b-109) in the right panel.</w:t>
      </w:r>
    </w:p>
    <w:p w14:paraId="6A40DC3A" w14:textId="77777777" w:rsidR="00D7533B" w:rsidRDefault="00D7533B" w:rsidP="00D7533B">
      <w:pPr>
        <w:adjustRightInd w:val="0"/>
        <w:snapToGrid w:val="0"/>
        <w:spacing w:line="300" w:lineRule="auto"/>
        <w:rPr>
          <w:rFonts w:ascii="Arial" w:hAnsi="Arial" w:cs="Arial"/>
          <w:sz w:val="15"/>
          <w:szCs w:val="15"/>
        </w:rPr>
      </w:pPr>
      <w:r w:rsidRPr="00895D92">
        <w:rPr>
          <w:rFonts w:ascii="Arial" w:hAnsi="Arial" w:cs="Arial"/>
          <w:sz w:val="15"/>
          <w:szCs w:val="15"/>
        </w:rPr>
        <w:t>*</w:t>
      </w:r>
      <w:r>
        <w:rPr>
          <w:rFonts w:ascii="Arial" w:hAnsi="Arial" w:cs="Arial"/>
          <w:sz w:val="15"/>
          <w:szCs w:val="15"/>
        </w:rPr>
        <w:t xml:space="preserve">: </w:t>
      </w:r>
      <w:r>
        <w:rPr>
          <w:rFonts w:ascii="Arial" w:hAnsi="Arial" w:cs="Arial"/>
          <w:i/>
          <w:iCs/>
          <w:sz w:val="15"/>
          <w:szCs w:val="15"/>
        </w:rPr>
        <w:t>P</w:t>
      </w:r>
      <w:r>
        <w:rPr>
          <w:rFonts w:ascii="Arial" w:hAnsi="Arial" w:cs="Arial"/>
          <w:sz w:val="15"/>
          <w:szCs w:val="15"/>
        </w:rPr>
        <w:t xml:space="preserve"> &lt; 0.05</w:t>
      </w:r>
      <w:r>
        <w:rPr>
          <w:rFonts w:ascii="Arial" w:hAnsi="Arial" w:cs="Arial" w:hint="eastAsia"/>
          <w:sz w:val="15"/>
          <w:szCs w:val="15"/>
        </w:rPr>
        <w:t>.</w:t>
      </w:r>
    </w:p>
    <w:p w14:paraId="4E108165" w14:textId="77777777" w:rsidR="00D7533B" w:rsidRDefault="00D7533B" w:rsidP="006A3884">
      <w:pPr>
        <w:adjustRightInd w:val="0"/>
        <w:snapToGrid w:val="0"/>
        <w:spacing w:line="300" w:lineRule="auto"/>
        <w:rPr>
          <w:rFonts w:ascii="Arial" w:hAnsi="Arial" w:cs="Arial"/>
          <w:sz w:val="15"/>
          <w:szCs w:val="15"/>
        </w:rPr>
      </w:pPr>
    </w:p>
    <w:p w14:paraId="1C6B64CA" w14:textId="77777777" w:rsidR="00384B62" w:rsidRPr="006A3884" w:rsidRDefault="00384B62" w:rsidP="006A3884">
      <w:pPr>
        <w:adjustRightInd w:val="0"/>
        <w:snapToGrid w:val="0"/>
        <w:spacing w:line="300" w:lineRule="auto"/>
        <w:rPr>
          <w:rFonts w:ascii="Arial" w:hAnsi="Arial" w:cs="Arial"/>
          <w:sz w:val="15"/>
          <w:szCs w:val="15"/>
        </w:rPr>
      </w:pPr>
    </w:p>
    <w:sectPr w:rsidR="00384B62" w:rsidRPr="006A3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FE90F" w14:textId="77777777" w:rsidR="00271CEB" w:rsidRDefault="00271CEB">
      <w:pPr>
        <w:rPr>
          <w:rFonts w:hint="eastAsia"/>
        </w:rPr>
      </w:pPr>
      <w:r>
        <w:separator/>
      </w:r>
    </w:p>
  </w:endnote>
  <w:endnote w:type="continuationSeparator" w:id="0">
    <w:p w14:paraId="32A80C9E" w14:textId="77777777" w:rsidR="00271CEB" w:rsidRDefault="00271C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68F353" w14:textId="77777777" w:rsidR="00271CEB" w:rsidRDefault="00271CEB">
      <w:pPr>
        <w:rPr>
          <w:rFonts w:hint="eastAsia"/>
        </w:rPr>
      </w:pPr>
      <w:r>
        <w:separator/>
      </w:r>
    </w:p>
  </w:footnote>
  <w:footnote w:type="continuationSeparator" w:id="0">
    <w:p w14:paraId="5A9BD6BB" w14:textId="77777777" w:rsidR="00271CEB" w:rsidRDefault="00271C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NlYzU2NDZlZWRhZGY1YzdjNGExMDUwNGJjODllMjkifQ=="/>
  </w:docVars>
  <w:rsids>
    <w:rsidRoot w:val="001A0FD9"/>
    <w:rsid w:val="000069EB"/>
    <w:rsid w:val="00007732"/>
    <w:rsid w:val="00011F08"/>
    <w:rsid w:val="000151CE"/>
    <w:rsid w:val="00015C8A"/>
    <w:rsid w:val="000203EC"/>
    <w:rsid w:val="000265D8"/>
    <w:rsid w:val="000268F8"/>
    <w:rsid w:val="00026941"/>
    <w:rsid w:val="000311BD"/>
    <w:rsid w:val="00031821"/>
    <w:rsid w:val="0003303F"/>
    <w:rsid w:val="00033A09"/>
    <w:rsid w:val="00035D5A"/>
    <w:rsid w:val="0004416D"/>
    <w:rsid w:val="00045DB1"/>
    <w:rsid w:val="00046AC2"/>
    <w:rsid w:val="0005078E"/>
    <w:rsid w:val="0006123E"/>
    <w:rsid w:val="00064993"/>
    <w:rsid w:val="000666CA"/>
    <w:rsid w:val="00067564"/>
    <w:rsid w:val="000727C0"/>
    <w:rsid w:val="00072835"/>
    <w:rsid w:val="00073510"/>
    <w:rsid w:val="00073A2E"/>
    <w:rsid w:val="000757BE"/>
    <w:rsid w:val="00077330"/>
    <w:rsid w:val="0008268A"/>
    <w:rsid w:val="000900FC"/>
    <w:rsid w:val="00091199"/>
    <w:rsid w:val="00094C52"/>
    <w:rsid w:val="00097EFD"/>
    <w:rsid w:val="000A023F"/>
    <w:rsid w:val="000A1D6F"/>
    <w:rsid w:val="000A76F8"/>
    <w:rsid w:val="000B0088"/>
    <w:rsid w:val="000B061E"/>
    <w:rsid w:val="000B1F26"/>
    <w:rsid w:val="000B29D9"/>
    <w:rsid w:val="000B3BDA"/>
    <w:rsid w:val="000B4B3B"/>
    <w:rsid w:val="000B79A5"/>
    <w:rsid w:val="000C4B6A"/>
    <w:rsid w:val="000D0E61"/>
    <w:rsid w:val="000D15B5"/>
    <w:rsid w:val="000D1809"/>
    <w:rsid w:val="000D5F08"/>
    <w:rsid w:val="000D6BA8"/>
    <w:rsid w:val="000E0D77"/>
    <w:rsid w:val="000E1CDF"/>
    <w:rsid w:val="000F5FD1"/>
    <w:rsid w:val="00100B3F"/>
    <w:rsid w:val="0010302E"/>
    <w:rsid w:val="00104878"/>
    <w:rsid w:val="00104990"/>
    <w:rsid w:val="001050CD"/>
    <w:rsid w:val="0010563C"/>
    <w:rsid w:val="0010582C"/>
    <w:rsid w:val="00105B91"/>
    <w:rsid w:val="001062DF"/>
    <w:rsid w:val="00106713"/>
    <w:rsid w:val="001079B7"/>
    <w:rsid w:val="00110CF1"/>
    <w:rsid w:val="0011146F"/>
    <w:rsid w:val="0011155E"/>
    <w:rsid w:val="00111752"/>
    <w:rsid w:val="00111DAB"/>
    <w:rsid w:val="00114425"/>
    <w:rsid w:val="0011687C"/>
    <w:rsid w:val="00120020"/>
    <w:rsid w:val="0012183E"/>
    <w:rsid w:val="00130AF5"/>
    <w:rsid w:val="001317D6"/>
    <w:rsid w:val="00131A72"/>
    <w:rsid w:val="001344A6"/>
    <w:rsid w:val="001376C8"/>
    <w:rsid w:val="00143A7C"/>
    <w:rsid w:val="00146D43"/>
    <w:rsid w:val="00150789"/>
    <w:rsid w:val="00153A48"/>
    <w:rsid w:val="001622A2"/>
    <w:rsid w:val="00162BB5"/>
    <w:rsid w:val="00164D4F"/>
    <w:rsid w:val="00166F4F"/>
    <w:rsid w:val="00171D28"/>
    <w:rsid w:val="00177571"/>
    <w:rsid w:val="001934A9"/>
    <w:rsid w:val="0019438A"/>
    <w:rsid w:val="00194F6D"/>
    <w:rsid w:val="00196326"/>
    <w:rsid w:val="001A02CA"/>
    <w:rsid w:val="001A0FD9"/>
    <w:rsid w:val="001A57B8"/>
    <w:rsid w:val="001A5BBF"/>
    <w:rsid w:val="001A5C54"/>
    <w:rsid w:val="001A6370"/>
    <w:rsid w:val="001A6FF2"/>
    <w:rsid w:val="001B22F9"/>
    <w:rsid w:val="001B30DB"/>
    <w:rsid w:val="001B3B45"/>
    <w:rsid w:val="001B5666"/>
    <w:rsid w:val="001B6766"/>
    <w:rsid w:val="001B693D"/>
    <w:rsid w:val="001C43FD"/>
    <w:rsid w:val="001C44D0"/>
    <w:rsid w:val="001C4FBF"/>
    <w:rsid w:val="001C60DC"/>
    <w:rsid w:val="001D1084"/>
    <w:rsid w:val="001D1AAB"/>
    <w:rsid w:val="001D1FBF"/>
    <w:rsid w:val="001D2CC4"/>
    <w:rsid w:val="001D400C"/>
    <w:rsid w:val="001D4D32"/>
    <w:rsid w:val="001D660C"/>
    <w:rsid w:val="001D6791"/>
    <w:rsid w:val="001E2551"/>
    <w:rsid w:val="001E34B8"/>
    <w:rsid w:val="001F11FA"/>
    <w:rsid w:val="001F216D"/>
    <w:rsid w:val="001F2F8E"/>
    <w:rsid w:val="001F3B70"/>
    <w:rsid w:val="001F512A"/>
    <w:rsid w:val="00205659"/>
    <w:rsid w:val="00205903"/>
    <w:rsid w:val="002071DE"/>
    <w:rsid w:val="002110F5"/>
    <w:rsid w:val="00213FA2"/>
    <w:rsid w:val="00216467"/>
    <w:rsid w:val="00217C44"/>
    <w:rsid w:val="002227F5"/>
    <w:rsid w:val="00226A9E"/>
    <w:rsid w:val="00226DF3"/>
    <w:rsid w:val="002301C5"/>
    <w:rsid w:val="00240BE6"/>
    <w:rsid w:val="00243556"/>
    <w:rsid w:val="002459B3"/>
    <w:rsid w:val="00246145"/>
    <w:rsid w:val="00251291"/>
    <w:rsid w:val="00252979"/>
    <w:rsid w:val="00252985"/>
    <w:rsid w:val="00252F9B"/>
    <w:rsid w:val="00261940"/>
    <w:rsid w:val="00262317"/>
    <w:rsid w:val="0026504C"/>
    <w:rsid w:val="00267CF7"/>
    <w:rsid w:val="002706A4"/>
    <w:rsid w:val="0027144C"/>
    <w:rsid w:val="00271CEB"/>
    <w:rsid w:val="00275083"/>
    <w:rsid w:val="00280863"/>
    <w:rsid w:val="002839FF"/>
    <w:rsid w:val="00285D8E"/>
    <w:rsid w:val="00286416"/>
    <w:rsid w:val="00290911"/>
    <w:rsid w:val="00293D70"/>
    <w:rsid w:val="002947AA"/>
    <w:rsid w:val="002948ED"/>
    <w:rsid w:val="00294F79"/>
    <w:rsid w:val="00297D30"/>
    <w:rsid w:val="002A1217"/>
    <w:rsid w:val="002A2959"/>
    <w:rsid w:val="002A5771"/>
    <w:rsid w:val="002A579F"/>
    <w:rsid w:val="002A60DD"/>
    <w:rsid w:val="002B2D01"/>
    <w:rsid w:val="002B2E89"/>
    <w:rsid w:val="002B2F09"/>
    <w:rsid w:val="002B3FD3"/>
    <w:rsid w:val="002C1B5A"/>
    <w:rsid w:val="002C4D72"/>
    <w:rsid w:val="002C701E"/>
    <w:rsid w:val="002D0F41"/>
    <w:rsid w:val="002D3979"/>
    <w:rsid w:val="002D39E0"/>
    <w:rsid w:val="002D41ED"/>
    <w:rsid w:val="002D56A0"/>
    <w:rsid w:val="002D665B"/>
    <w:rsid w:val="002E531C"/>
    <w:rsid w:val="002F5AAF"/>
    <w:rsid w:val="002F6B3F"/>
    <w:rsid w:val="002F78F1"/>
    <w:rsid w:val="00302249"/>
    <w:rsid w:val="00304EC5"/>
    <w:rsid w:val="0030577B"/>
    <w:rsid w:val="00310F7F"/>
    <w:rsid w:val="003123D5"/>
    <w:rsid w:val="003126FC"/>
    <w:rsid w:val="003158FC"/>
    <w:rsid w:val="003161AA"/>
    <w:rsid w:val="0032168B"/>
    <w:rsid w:val="003222F1"/>
    <w:rsid w:val="00322319"/>
    <w:rsid w:val="00323148"/>
    <w:rsid w:val="0032344A"/>
    <w:rsid w:val="003243ED"/>
    <w:rsid w:val="0032622A"/>
    <w:rsid w:val="00326EA2"/>
    <w:rsid w:val="00330008"/>
    <w:rsid w:val="00330DCE"/>
    <w:rsid w:val="00331FE3"/>
    <w:rsid w:val="003342EF"/>
    <w:rsid w:val="0033430F"/>
    <w:rsid w:val="00336317"/>
    <w:rsid w:val="00336E42"/>
    <w:rsid w:val="00340DED"/>
    <w:rsid w:val="00342CFB"/>
    <w:rsid w:val="003472D7"/>
    <w:rsid w:val="0034750E"/>
    <w:rsid w:val="00347B5B"/>
    <w:rsid w:val="003502B1"/>
    <w:rsid w:val="003503E9"/>
    <w:rsid w:val="0035079B"/>
    <w:rsid w:val="00351FD1"/>
    <w:rsid w:val="00355D9F"/>
    <w:rsid w:val="00356037"/>
    <w:rsid w:val="00360719"/>
    <w:rsid w:val="00362E0B"/>
    <w:rsid w:val="00366500"/>
    <w:rsid w:val="00372808"/>
    <w:rsid w:val="003756CC"/>
    <w:rsid w:val="0038173B"/>
    <w:rsid w:val="00384B62"/>
    <w:rsid w:val="00385E6D"/>
    <w:rsid w:val="00386E15"/>
    <w:rsid w:val="00387448"/>
    <w:rsid w:val="00390D0A"/>
    <w:rsid w:val="00395952"/>
    <w:rsid w:val="00397C37"/>
    <w:rsid w:val="003A39C7"/>
    <w:rsid w:val="003A3B20"/>
    <w:rsid w:val="003A6474"/>
    <w:rsid w:val="003B1953"/>
    <w:rsid w:val="003B3E87"/>
    <w:rsid w:val="003B4C68"/>
    <w:rsid w:val="003B6A9F"/>
    <w:rsid w:val="003B74F1"/>
    <w:rsid w:val="003B78B7"/>
    <w:rsid w:val="003C1039"/>
    <w:rsid w:val="003C3F00"/>
    <w:rsid w:val="003C41EC"/>
    <w:rsid w:val="003C6D27"/>
    <w:rsid w:val="003D2309"/>
    <w:rsid w:val="003D2EF4"/>
    <w:rsid w:val="003D3252"/>
    <w:rsid w:val="003D6D51"/>
    <w:rsid w:val="003E19AD"/>
    <w:rsid w:val="003E63CC"/>
    <w:rsid w:val="003E771C"/>
    <w:rsid w:val="003E7932"/>
    <w:rsid w:val="003F0C2D"/>
    <w:rsid w:val="003F1C9B"/>
    <w:rsid w:val="003F1F25"/>
    <w:rsid w:val="003F2414"/>
    <w:rsid w:val="003F244F"/>
    <w:rsid w:val="003F2CED"/>
    <w:rsid w:val="003F5FD5"/>
    <w:rsid w:val="003F746F"/>
    <w:rsid w:val="004018D8"/>
    <w:rsid w:val="00402615"/>
    <w:rsid w:val="00402B73"/>
    <w:rsid w:val="00405260"/>
    <w:rsid w:val="00405284"/>
    <w:rsid w:val="00405E4F"/>
    <w:rsid w:val="00406FB8"/>
    <w:rsid w:val="00407C1E"/>
    <w:rsid w:val="00410699"/>
    <w:rsid w:val="00410AC5"/>
    <w:rsid w:val="00411D9A"/>
    <w:rsid w:val="00420CDE"/>
    <w:rsid w:val="00422867"/>
    <w:rsid w:val="00422A58"/>
    <w:rsid w:val="004244E5"/>
    <w:rsid w:val="00424B6D"/>
    <w:rsid w:val="0042554B"/>
    <w:rsid w:val="00425BFF"/>
    <w:rsid w:val="004276B5"/>
    <w:rsid w:val="00430874"/>
    <w:rsid w:val="004374ED"/>
    <w:rsid w:val="00437C0F"/>
    <w:rsid w:val="00440A46"/>
    <w:rsid w:val="00450F6B"/>
    <w:rsid w:val="0045107A"/>
    <w:rsid w:val="004525B1"/>
    <w:rsid w:val="004534BE"/>
    <w:rsid w:val="0045395D"/>
    <w:rsid w:val="004550D9"/>
    <w:rsid w:val="0045675B"/>
    <w:rsid w:val="004620DF"/>
    <w:rsid w:val="00463041"/>
    <w:rsid w:val="00463FF7"/>
    <w:rsid w:val="004643AE"/>
    <w:rsid w:val="00465064"/>
    <w:rsid w:val="0046546E"/>
    <w:rsid w:val="00467B3F"/>
    <w:rsid w:val="004710C2"/>
    <w:rsid w:val="00480E53"/>
    <w:rsid w:val="00484670"/>
    <w:rsid w:val="00484F4E"/>
    <w:rsid w:val="004865E8"/>
    <w:rsid w:val="00487E55"/>
    <w:rsid w:val="0049113F"/>
    <w:rsid w:val="004932EF"/>
    <w:rsid w:val="00495EC4"/>
    <w:rsid w:val="004A1E99"/>
    <w:rsid w:val="004A2A75"/>
    <w:rsid w:val="004A39DF"/>
    <w:rsid w:val="004A54AC"/>
    <w:rsid w:val="004A6163"/>
    <w:rsid w:val="004A796E"/>
    <w:rsid w:val="004B3536"/>
    <w:rsid w:val="004B43FB"/>
    <w:rsid w:val="004C0849"/>
    <w:rsid w:val="004C1025"/>
    <w:rsid w:val="004C3772"/>
    <w:rsid w:val="004C3D82"/>
    <w:rsid w:val="004C72DC"/>
    <w:rsid w:val="004D425A"/>
    <w:rsid w:val="004D4DA4"/>
    <w:rsid w:val="004D504E"/>
    <w:rsid w:val="004E1B8C"/>
    <w:rsid w:val="004E2805"/>
    <w:rsid w:val="004E37DB"/>
    <w:rsid w:val="004E487E"/>
    <w:rsid w:val="004E5736"/>
    <w:rsid w:val="004E5B21"/>
    <w:rsid w:val="004E5BF2"/>
    <w:rsid w:val="004F04A0"/>
    <w:rsid w:val="004F07A2"/>
    <w:rsid w:val="004F0B9D"/>
    <w:rsid w:val="004F3776"/>
    <w:rsid w:val="004F6401"/>
    <w:rsid w:val="00502142"/>
    <w:rsid w:val="005022D3"/>
    <w:rsid w:val="005026AD"/>
    <w:rsid w:val="005033C9"/>
    <w:rsid w:val="0050539A"/>
    <w:rsid w:val="00506E72"/>
    <w:rsid w:val="00507A7C"/>
    <w:rsid w:val="005108B8"/>
    <w:rsid w:val="00511564"/>
    <w:rsid w:val="005117AB"/>
    <w:rsid w:val="00512422"/>
    <w:rsid w:val="0051643C"/>
    <w:rsid w:val="005213B3"/>
    <w:rsid w:val="00523800"/>
    <w:rsid w:val="0053383F"/>
    <w:rsid w:val="00543397"/>
    <w:rsid w:val="00544480"/>
    <w:rsid w:val="00546184"/>
    <w:rsid w:val="005462BA"/>
    <w:rsid w:val="0055604C"/>
    <w:rsid w:val="00557219"/>
    <w:rsid w:val="00562DD3"/>
    <w:rsid w:val="0057155D"/>
    <w:rsid w:val="00571D2F"/>
    <w:rsid w:val="00572D85"/>
    <w:rsid w:val="00572DA1"/>
    <w:rsid w:val="005733AC"/>
    <w:rsid w:val="005736C8"/>
    <w:rsid w:val="00574B88"/>
    <w:rsid w:val="005773ED"/>
    <w:rsid w:val="0058244E"/>
    <w:rsid w:val="00584AA7"/>
    <w:rsid w:val="00585243"/>
    <w:rsid w:val="00585AF5"/>
    <w:rsid w:val="00585B82"/>
    <w:rsid w:val="00593212"/>
    <w:rsid w:val="00596008"/>
    <w:rsid w:val="005A0E80"/>
    <w:rsid w:val="005A1495"/>
    <w:rsid w:val="005A197C"/>
    <w:rsid w:val="005A1E3C"/>
    <w:rsid w:val="005A2AAB"/>
    <w:rsid w:val="005A4007"/>
    <w:rsid w:val="005A4DF0"/>
    <w:rsid w:val="005A72AF"/>
    <w:rsid w:val="005B048E"/>
    <w:rsid w:val="005B193D"/>
    <w:rsid w:val="005B2B87"/>
    <w:rsid w:val="005B2E53"/>
    <w:rsid w:val="005C2BCB"/>
    <w:rsid w:val="005C3A25"/>
    <w:rsid w:val="005C3B30"/>
    <w:rsid w:val="005C4984"/>
    <w:rsid w:val="005C49A9"/>
    <w:rsid w:val="005C4F84"/>
    <w:rsid w:val="005C560C"/>
    <w:rsid w:val="005C5CC5"/>
    <w:rsid w:val="005C636C"/>
    <w:rsid w:val="005C68EB"/>
    <w:rsid w:val="005C7F07"/>
    <w:rsid w:val="005D10EB"/>
    <w:rsid w:val="005D13E0"/>
    <w:rsid w:val="005D779E"/>
    <w:rsid w:val="005D7821"/>
    <w:rsid w:val="005D7B81"/>
    <w:rsid w:val="005E0C7C"/>
    <w:rsid w:val="005E11C1"/>
    <w:rsid w:val="005E1805"/>
    <w:rsid w:val="005E1A64"/>
    <w:rsid w:val="005E2071"/>
    <w:rsid w:val="005E2BF2"/>
    <w:rsid w:val="005E3D65"/>
    <w:rsid w:val="005E4F9A"/>
    <w:rsid w:val="005E649D"/>
    <w:rsid w:val="005F0BFA"/>
    <w:rsid w:val="005F2EE9"/>
    <w:rsid w:val="005F3650"/>
    <w:rsid w:val="005F36D2"/>
    <w:rsid w:val="005F4D16"/>
    <w:rsid w:val="006021D1"/>
    <w:rsid w:val="006027D7"/>
    <w:rsid w:val="00603CA2"/>
    <w:rsid w:val="00604E0F"/>
    <w:rsid w:val="00606BC5"/>
    <w:rsid w:val="006077D7"/>
    <w:rsid w:val="00612BD8"/>
    <w:rsid w:val="00613C24"/>
    <w:rsid w:val="00613C53"/>
    <w:rsid w:val="006206D6"/>
    <w:rsid w:val="00620A37"/>
    <w:rsid w:val="0062386E"/>
    <w:rsid w:val="00624066"/>
    <w:rsid w:val="0063048B"/>
    <w:rsid w:val="00635882"/>
    <w:rsid w:val="00640CDB"/>
    <w:rsid w:val="00640DBD"/>
    <w:rsid w:val="006419C5"/>
    <w:rsid w:val="00641AFB"/>
    <w:rsid w:val="006436C7"/>
    <w:rsid w:val="0064381F"/>
    <w:rsid w:val="00651951"/>
    <w:rsid w:val="00652ACD"/>
    <w:rsid w:val="0065419C"/>
    <w:rsid w:val="0065423F"/>
    <w:rsid w:val="006557B9"/>
    <w:rsid w:val="00657078"/>
    <w:rsid w:val="00657551"/>
    <w:rsid w:val="006625F0"/>
    <w:rsid w:val="00662D10"/>
    <w:rsid w:val="00662D5D"/>
    <w:rsid w:val="00663260"/>
    <w:rsid w:val="00664D13"/>
    <w:rsid w:val="0066606A"/>
    <w:rsid w:val="00670263"/>
    <w:rsid w:val="00671984"/>
    <w:rsid w:val="00675674"/>
    <w:rsid w:val="00675B47"/>
    <w:rsid w:val="00680721"/>
    <w:rsid w:val="00680AB5"/>
    <w:rsid w:val="00693DC0"/>
    <w:rsid w:val="00697DD2"/>
    <w:rsid w:val="006A18B7"/>
    <w:rsid w:val="006A27DF"/>
    <w:rsid w:val="006A3884"/>
    <w:rsid w:val="006A3911"/>
    <w:rsid w:val="006B0A0A"/>
    <w:rsid w:val="006B1531"/>
    <w:rsid w:val="006B7B06"/>
    <w:rsid w:val="006B7E1D"/>
    <w:rsid w:val="006C04B5"/>
    <w:rsid w:val="006C078B"/>
    <w:rsid w:val="006C07A6"/>
    <w:rsid w:val="006C0CA0"/>
    <w:rsid w:val="006C19D5"/>
    <w:rsid w:val="006C31DD"/>
    <w:rsid w:val="006C3DBF"/>
    <w:rsid w:val="006C6A46"/>
    <w:rsid w:val="006D201B"/>
    <w:rsid w:val="006D333E"/>
    <w:rsid w:val="006D33DF"/>
    <w:rsid w:val="006D6ACC"/>
    <w:rsid w:val="006D6CC7"/>
    <w:rsid w:val="006D7325"/>
    <w:rsid w:val="006E172A"/>
    <w:rsid w:val="006E2813"/>
    <w:rsid w:val="006E3F5D"/>
    <w:rsid w:val="006E4106"/>
    <w:rsid w:val="006E5698"/>
    <w:rsid w:val="006E7EC2"/>
    <w:rsid w:val="006F4ECA"/>
    <w:rsid w:val="00700303"/>
    <w:rsid w:val="0070048E"/>
    <w:rsid w:val="00702BF0"/>
    <w:rsid w:val="007046D1"/>
    <w:rsid w:val="00710FD5"/>
    <w:rsid w:val="007110C0"/>
    <w:rsid w:val="007116B9"/>
    <w:rsid w:val="00713CE3"/>
    <w:rsid w:val="007152DC"/>
    <w:rsid w:val="007171C5"/>
    <w:rsid w:val="00720B7F"/>
    <w:rsid w:val="00721896"/>
    <w:rsid w:val="007232A1"/>
    <w:rsid w:val="007267F7"/>
    <w:rsid w:val="00735293"/>
    <w:rsid w:val="00737158"/>
    <w:rsid w:val="007401EB"/>
    <w:rsid w:val="00743A7B"/>
    <w:rsid w:val="007458AC"/>
    <w:rsid w:val="007466BB"/>
    <w:rsid w:val="00747537"/>
    <w:rsid w:val="00752E3D"/>
    <w:rsid w:val="0075340E"/>
    <w:rsid w:val="007539EA"/>
    <w:rsid w:val="00753C1E"/>
    <w:rsid w:val="00754F2B"/>
    <w:rsid w:val="00756EAF"/>
    <w:rsid w:val="00764239"/>
    <w:rsid w:val="0076520F"/>
    <w:rsid w:val="0076592E"/>
    <w:rsid w:val="00765F07"/>
    <w:rsid w:val="00766954"/>
    <w:rsid w:val="007701BB"/>
    <w:rsid w:val="00770648"/>
    <w:rsid w:val="0077124E"/>
    <w:rsid w:val="00771FE7"/>
    <w:rsid w:val="007725A2"/>
    <w:rsid w:val="007751FB"/>
    <w:rsid w:val="00781762"/>
    <w:rsid w:val="00781A45"/>
    <w:rsid w:val="007858DA"/>
    <w:rsid w:val="00786EB9"/>
    <w:rsid w:val="00786F16"/>
    <w:rsid w:val="007911E5"/>
    <w:rsid w:val="00792580"/>
    <w:rsid w:val="00793539"/>
    <w:rsid w:val="007951CA"/>
    <w:rsid w:val="00795F54"/>
    <w:rsid w:val="007A0D7E"/>
    <w:rsid w:val="007A1D29"/>
    <w:rsid w:val="007A31F0"/>
    <w:rsid w:val="007A36A4"/>
    <w:rsid w:val="007A466B"/>
    <w:rsid w:val="007A6509"/>
    <w:rsid w:val="007B1906"/>
    <w:rsid w:val="007B3408"/>
    <w:rsid w:val="007C00C4"/>
    <w:rsid w:val="007C00DC"/>
    <w:rsid w:val="007C12F3"/>
    <w:rsid w:val="007C15FC"/>
    <w:rsid w:val="007C3037"/>
    <w:rsid w:val="007C6CFD"/>
    <w:rsid w:val="007D3FF9"/>
    <w:rsid w:val="007D523B"/>
    <w:rsid w:val="007D56F9"/>
    <w:rsid w:val="007E0A20"/>
    <w:rsid w:val="007E1685"/>
    <w:rsid w:val="007E3B81"/>
    <w:rsid w:val="007E4ABC"/>
    <w:rsid w:val="007E60E2"/>
    <w:rsid w:val="007F0419"/>
    <w:rsid w:val="007F0AE7"/>
    <w:rsid w:val="007F1F9F"/>
    <w:rsid w:val="007F3C54"/>
    <w:rsid w:val="007F4B47"/>
    <w:rsid w:val="007F51DD"/>
    <w:rsid w:val="007F568A"/>
    <w:rsid w:val="00800A41"/>
    <w:rsid w:val="00805C6B"/>
    <w:rsid w:val="008067B5"/>
    <w:rsid w:val="008073F9"/>
    <w:rsid w:val="00815B13"/>
    <w:rsid w:val="00817DA0"/>
    <w:rsid w:val="00822382"/>
    <w:rsid w:val="008260C6"/>
    <w:rsid w:val="00827AAE"/>
    <w:rsid w:val="008314DA"/>
    <w:rsid w:val="008324DC"/>
    <w:rsid w:val="00832F69"/>
    <w:rsid w:val="0083329D"/>
    <w:rsid w:val="00833EF5"/>
    <w:rsid w:val="0083429B"/>
    <w:rsid w:val="00837BEE"/>
    <w:rsid w:val="00843401"/>
    <w:rsid w:val="008472BE"/>
    <w:rsid w:val="008533C5"/>
    <w:rsid w:val="0085400B"/>
    <w:rsid w:val="00854AB5"/>
    <w:rsid w:val="00854BD9"/>
    <w:rsid w:val="0085751C"/>
    <w:rsid w:val="008606B3"/>
    <w:rsid w:val="00863054"/>
    <w:rsid w:val="0086405F"/>
    <w:rsid w:val="00871FE2"/>
    <w:rsid w:val="008770B7"/>
    <w:rsid w:val="008771E2"/>
    <w:rsid w:val="00881F3D"/>
    <w:rsid w:val="00882649"/>
    <w:rsid w:val="00883A99"/>
    <w:rsid w:val="00886813"/>
    <w:rsid w:val="008919BE"/>
    <w:rsid w:val="00895BFB"/>
    <w:rsid w:val="00895D92"/>
    <w:rsid w:val="00896F2C"/>
    <w:rsid w:val="008A003E"/>
    <w:rsid w:val="008A5B09"/>
    <w:rsid w:val="008B145A"/>
    <w:rsid w:val="008B16E4"/>
    <w:rsid w:val="008B24D7"/>
    <w:rsid w:val="008B40C0"/>
    <w:rsid w:val="008B4B24"/>
    <w:rsid w:val="008B75D5"/>
    <w:rsid w:val="008B79E6"/>
    <w:rsid w:val="008B7D1D"/>
    <w:rsid w:val="008C0A40"/>
    <w:rsid w:val="008C0A98"/>
    <w:rsid w:val="008C1261"/>
    <w:rsid w:val="008C339D"/>
    <w:rsid w:val="008D024C"/>
    <w:rsid w:val="008D240F"/>
    <w:rsid w:val="008D4B26"/>
    <w:rsid w:val="008D4E39"/>
    <w:rsid w:val="008D4F10"/>
    <w:rsid w:val="008D4F95"/>
    <w:rsid w:val="008D7939"/>
    <w:rsid w:val="008D7A70"/>
    <w:rsid w:val="008E29C5"/>
    <w:rsid w:val="008E2E61"/>
    <w:rsid w:val="008E3BBB"/>
    <w:rsid w:val="008E5F04"/>
    <w:rsid w:val="008F2846"/>
    <w:rsid w:val="008F4A78"/>
    <w:rsid w:val="008F4C7C"/>
    <w:rsid w:val="008F65DB"/>
    <w:rsid w:val="008F771E"/>
    <w:rsid w:val="00905534"/>
    <w:rsid w:val="009063E4"/>
    <w:rsid w:val="0090669D"/>
    <w:rsid w:val="009068BA"/>
    <w:rsid w:val="00907C43"/>
    <w:rsid w:val="0091004C"/>
    <w:rsid w:val="00912B0B"/>
    <w:rsid w:val="00912B74"/>
    <w:rsid w:val="0091569B"/>
    <w:rsid w:val="009200B6"/>
    <w:rsid w:val="009217C5"/>
    <w:rsid w:val="009228E0"/>
    <w:rsid w:val="00924AB8"/>
    <w:rsid w:val="009266AC"/>
    <w:rsid w:val="009327E9"/>
    <w:rsid w:val="0093456D"/>
    <w:rsid w:val="0093583D"/>
    <w:rsid w:val="0094144C"/>
    <w:rsid w:val="00942946"/>
    <w:rsid w:val="00942A49"/>
    <w:rsid w:val="00942D90"/>
    <w:rsid w:val="0094403C"/>
    <w:rsid w:val="00945707"/>
    <w:rsid w:val="00971A14"/>
    <w:rsid w:val="00974A87"/>
    <w:rsid w:val="0097750E"/>
    <w:rsid w:val="009779AB"/>
    <w:rsid w:val="009807AB"/>
    <w:rsid w:val="009855C0"/>
    <w:rsid w:val="009857C1"/>
    <w:rsid w:val="00986CC8"/>
    <w:rsid w:val="00991B15"/>
    <w:rsid w:val="009928E0"/>
    <w:rsid w:val="009928EE"/>
    <w:rsid w:val="009930B6"/>
    <w:rsid w:val="0099346B"/>
    <w:rsid w:val="009949F8"/>
    <w:rsid w:val="009A3AA2"/>
    <w:rsid w:val="009A4371"/>
    <w:rsid w:val="009A5273"/>
    <w:rsid w:val="009A54A5"/>
    <w:rsid w:val="009A61DF"/>
    <w:rsid w:val="009A6878"/>
    <w:rsid w:val="009A7F65"/>
    <w:rsid w:val="009B01CF"/>
    <w:rsid w:val="009B04A3"/>
    <w:rsid w:val="009B205C"/>
    <w:rsid w:val="009B241B"/>
    <w:rsid w:val="009B4018"/>
    <w:rsid w:val="009B4C6F"/>
    <w:rsid w:val="009B5865"/>
    <w:rsid w:val="009B7332"/>
    <w:rsid w:val="009C13DE"/>
    <w:rsid w:val="009C2B0E"/>
    <w:rsid w:val="009C32EC"/>
    <w:rsid w:val="009C537B"/>
    <w:rsid w:val="009D1F4C"/>
    <w:rsid w:val="009D243A"/>
    <w:rsid w:val="009D472E"/>
    <w:rsid w:val="009D684C"/>
    <w:rsid w:val="009E0D1C"/>
    <w:rsid w:val="009E114B"/>
    <w:rsid w:val="009E1F98"/>
    <w:rsid w:val="009E21F4"/>
    <w:rsid w:val="009E24E3"/>
    <w:rsid w:val="009E49D5"/>
    <w:rsid w:val="009E6A15"/>
    <w:rsid w:val="009E6D57"/>
    <w:rsid w:val="009F0E27"/>
    <w:rsid w:val="009F2018"/>
    <w:rsid w:val="009F3F1A"/>
    <w:rsid w:val="009F4CD6"/>
    <w:rsid w:val="00A0041B"/>
    <w:rsid w:val="00A0346A"/>
    <w:rsid w:val="00A05804"/>
    <w:rsid w:val="00A07870"/>
    <w:rsid w:val="00A105EB"/>
    <w:rsid w:val="00A108DF"/>
    <w:rsid w:val="00A1182D"/>
    <w:rsid w:val="00A13058"/>
    <w:rsid w:val="00A133C9"/>
    <w:rsid w:val="00A13851"/>
    <w:rsid w:val="00A138FD"/>
    <w:rsid w:val="00A25112"/>
    <w:rsid w:val="00A30357"/>
    <w:rsid w:val="00A31255"/>
    <w:rsid w:val="00A32526"/>
    <w:rsid w:val="00A44A8D"/>
    <w:rsid w:val="00A451AA"/>
    <w:rsid w:val="00A46427"/>
    <w:rsid w:val="00A46FF3"/>
    <w:rsid w:val="00A50CEB"/>
    <w:rsid w:val="00A51D31"/>
    <w:rsid w:val="00A52851"/>
    <w:rsid w:val="00A53643"/>
    <w:rsid w:val="00A553D4"/>
    <w:rsid w:val="00A6176E"/>
    <w:rsid w:val="00A61CF0"/>
    <w:rsid w:val="00A6389D"/>
    <w:rsid w:val="00A70322"/>
    <w:rsid w:val="00A70BE6"/>
    <w:rsid w:val="00A7102C"/>
    <w:rsid w:val="00A7143E"/>
    <w:rsid w:val="00A714F3"/>
    <w:rsid w:val="00A73E7E"/>
    <w:rsid w:val="00A74932"/>
    <w:rsid w:val="00A7700B"/>
    <w:rsid w:val="00A80903"/>
    <w:rsid w:val="00A81B2F"/>
    <w:rsid w:val="00A84DB3"/>
    <w:rsid w:val="00A86746"/>
    <w:rsid w:val="00A91666"/>
    <w:rsid w:val="00A9236E"/>
    <w:rsid w:val="00A94179"/>
    <w:rsid w:val="00A971C4"/>
    <w:rsid w:val="00AA099B"/>
    <w:rsid w:val="00AA793E"/>
    <w:rsid w:val="00AA7C0E"/>
    <w:rsid w:val="00AB2E9C"/>
    <w:rsid w:val="00AB4A96"/>
    <w:rsid w:val="00AB5B85"/>
    <w:rsid w:val="00AB7B91"/>
    <w:rsid w:val="00AC0F8A"/>
    <w:rsid w:val="00AC2684"/>
    <w:rsid w:val="00AC4237"/>
    <w:rsid w:val="00AC4EA4"/>
    <w:rsid w:val="00AD50B0"/>
    <w:rsid w:val="00AD6689"/>
    <w:rsid w:val="00AE00B4"/>
    <w:rsid w:val="00AE01B6"/>
    <w:rsid w:val="00AE0590"/>
    <w:rsid w:val="00AE1B55"/>
    <w:rsid w:val="00AE5783"/>
    <w:rsid w:val="00AE7CE1"/>
    <w:rsid w:val="00AF413C"/>
    <w:rsid w:val="00AF6897"/>
    <w:rsid w:val="00B015F7"/>
    <w:rsid w:val="00B04EA9"/>
    <w:rsid w:val="00B07AB9"/>
    <w:rsid w:val="00B100C2"/>
    <w:rsid w:val="00B12EA4"/>
    <w:rsid w:val="00B20224"/>
    <w:rsid w:val="00B22A7A"/>
    <w:rsid w:val="00B252DD"/>
    <w:rsid w:val="00B254AC"/>
    <w:rsid w:val="00B25C5E"/>
    <w:rsid w:val="00B30155"/>
    <w:rsid w:val="00B309C0"/>
    <w:rsid w:val="00B31682"/>
    <w:rsid w:val="00B319B6"/>
    <w:rsid w:val="00B33877"/>
    <w:rsid w:val="00B36303"/>
    <w:rsid w:val="00B37886"/>
    <w:rsid w:val="00B41E30"/>
    <w:rsid w:val="00B42027"/>
    <w:rsid w:val="00B5273D"/>
    <w:rsid w:val="00B539B6"/>
    <w:rsid w:val="00B5552C"/>
    <w:rsid w:val="00B55641"/>
    <w:rsid w:val="00B5597C"/>
    <w:rsid w:val="00B56403"/>
    <w:rsid w:val="00B5788A"/>
    <w:rsid w:val="00B60562"/>
    <w:rsid w:val="00B752E0"/>
    <w:rsid w:val="00B770AA"/>
    <w:rsid w:val="00B80064"/>
    <w:rsid w:val="00B802F0"/>
    <w:rsid w:val="00B80EE1"/>
    <w:rsid w:val="00B822E9"/>
    <w:rsid w:val="00B82B92"/>
    <w:rsid w:val="00B83163"/>
    <w:rsid w:val="00B858BE"/>
    <w:rsid w:val="00B86045"/>
    <w:rsid w:val="00B92AF4"/>
    <w:rsid w:val="00B93AD3"/>
    <w:rsid w:val="00BA2EE8"/>
    <w:rsid w:val="00BA3943"/>
    <w:rsid w:val="00BA5988"/>
    <w:rsid w:val="00BA59F8"/>
    <w:rsid w:val="00BA7908"/>
    <w:rsid w:val="00BB0C2F"/>
    <w:rsid w:val="00BB2EAA"/>
    <w:rsid w:val="00BC2F26"/>
    <w:rsid w:val="00BC3E37"/>
    <w:rsid w:val="00BC7341"/>
    <w:rsid w:val="00BC78BE"/>
    <w:rsid w:val="00BC7F57"/>
    <w:rsid w:val="00BD4190"/>
    <w:rsid w:val="00BE14ED"/>
    <w:rsid w:val="00BE7007"/>
    <w:rsid w:val="00BF14E2"/>
    <w:rsid w:val="00BF24E3"/>
    <w:rsid w:val="00BF5960"/>
    <w:rsid w:val="00C01714"/>
    <w:rsid w:val="00C02CB6"/>
    <w:rsid w:val="00C05F7E"/>
    <w:rsid w:val="00C11F63"/>
    <w:rsid w:val="00C175AF"/>
    <w:rsid w:val="00C17D4B"/>
    <w:rsid w:val="00C22397"/>
    <w:rsid w:val="00C23F0B"/>
    <w:rsid w:val="00C26A19"/>
    <w:rsid w:val="00C31737"/>
    <w:rsid w:val="00C3227B"/>
    <w:rsid w:val="00C344F2"/>
    <w:rsid w:val="00C345C2"/>
    <w:rsid w:val="00C41D0C"/>
    <w:rsid w:val="00C44F77"/>
    <w:rsid w:val="00C458C8"/>
    <w:rsid w:val="00C46891"/>
    <w:rsid w:val="00C478F3"/>
    <w:rsid w:val="00C47E99"/>
    <w:rsid w:val="00C51CF7"/>
    <w:rsid w:val="00C54C09"/>
    <w:rsid w:val="00C54CF0"/>
    <w:rsid w:val="00C5758C"/>
    <w:rsid w:val="00C65C64"/>
    <w:rsid w:val="00C73B7A"/>
    <w:rsid w:val="00C813C3"/>
    <w:rsid w:val="00C82567"/>
    <w:rsid w:val="00C90D7B"/>
    <w:rsid w:val="00C93299"/>
    <w:rsid w:val="00C9383E"/>
    <w:rsid w:val="00C94328"/>
    <w:rsid w:val="00C97E33"/>
    <w:rsid w:val="00CA0880"/>
    <w:rsid w:val="00CA13F5"/>
    <w:rsid w:val="00CA211A"/>
    <w:rsid w:val="00CA31ED"/>
    <w:rsid w:val="00CA4AEF"/>
    <w:rsid w:val="00CA5605"/>
    <w:rsid w:val="00CB0228"/>
    <w:rsid w:val="00CB53C6"/>
    <w:rsid w:val="00CB634D"/>
    <w:rsid w:val="00CB7454"/>
    <w:rsid w:val="00CB768B"/>
    <w:rsid w:val="00CC00CE"/>
    <w:rsid w:val="00CC20FB"/>
    <w:rsid w:val="00CC2CE6"/>
    <w:rsid w:val="00CC3563"/>
    <w:rsid w:val="00CC52F0"/>
    <w:rsid w:val="00CC5BA5"/>
    <w:rsid w:val="00CC7B8F"/>
    <w:rsid w:val="00CD4122"/>
    <w:rsid w:val="00CD4DF2"/>
    <w:rsid w:val="00CD684D"/>
    <w:rsid w:val="00CD748E"/>
    <w:rsid w:val="00CE285B"/>
    <w:rsid w:val="00CE28C1"/>
    <w:rsid w:val="00CE350F"/>
    <w:rsid w:val="00CE49ED"/>
    <w:rsid w:val="00CE64BA"/>
    <w:rsid w:val="00CE693A"/>
    <w:rsid w:val="00CF0463"/>
    <w:rsid w:val="00CF1793"/>
    <w:rsid w:val="00CF1EBE"/>
    <w:rsid w:val="00CF2624"/>
    <w:rsid w:val="00CF2788"/>
    <w:rsid w:val="00CF2BFE"/>
    <w:rsid w:val="00CF5DA9"/>
    <w:rsid w:val="00CF6B37"/>
    <w:rsid w:val="00CF7FB2"/>
    <w:rsid w:val="00D008BA"/>
    <w:rsid w:val="00D04CBE"/>
    <w:rsid w:val="00D06BDC"/>
    <w:rsid w:val="00D171CD"/>
    <w:rsid w:val="00D211FF"/>
    <w:rsid w:val="00D218FE"/>
    <w:rsid w:val="00D24C4D"/>
    <w:rsid w:val="00D26E42"/>
    <w:rsid w:val="00D32414"/>
    <w:rsid w:val="00D337C9"/>
    <w:rsid w:val="00D34626"/>
    <w:rsid w:val="00D4034C"/>
    <w:rsid w:val="00D412BE"/>
    <w:rsid w:val="00D54D71"/>
    <w:rsid w:val="00D55C9D"/>
    <w:rsid w:val="00D562BB"/>
    <w:rsid w:val="00D575E5"/>
    <w:rsid w:val="00D604DA"/>
    <w:rsid w:val="00D61229"/>
    <w:rsid w:val="00D6540A"/>
    <w:rsid w:val="00D67616"/>
    <w:rsid w:val="00D67757"/>
    <w:rsid w:val="00D704BC"/>
    <w:rsid w:val="00D70A5D"/>
    <w:rsid w:val="00D7106D"/>
    <w:rsid w:val="00D715BE"/>
    <w:rsid w:val="00D737D2"/>
    <w:rsid w:val="00D7533B"/>
    <w:rsid w:val="00D76689"/>
    <w:rsid w:val="00D76BE6"/>
    <w:rsid w:val="00D77D28"/>
    <w:rsid w:val="00D81343"/>
    <w:rsid w:val="00D81B9E"/>
    <w:rsid w:val="00D905C2"/>
    <w:rsid w:val="00D917B7"/>
    <w:rsid w:val="00D93D38"/>
    <w:rsid w:val="00D94582"/>
    <w:rsid w:val="00DA1BA3"/>
    <w:rsid w:val="00DA4E9D"/>
    <w:rsid w:val="00DA5DF9"/>
    <w:rsid w:val="00DA5E17"/>
    <w:rsid w:val="00DA78FC"/>
    <w:rsid w:val="00DB019B"/>
    <w:rsid w:val="00DB034A"/>
    <w:rsid w:val="00DB19CB"/>
    <w:rsid w:val="00DB3395"/>
    <w:rsid w:val="00DB6275"/>
    <w:rsid w:val="00DC3AE0"/>
    <w:rsid w:val="00DC3C55"/>
    <w:rsid w:val="00DC65AC"/>
    <w:rsid w:val="00DC798C"/>
    <w:rsid w:val="00DD27AB"/>
    <w:rsid w:val="00DE009F"/>
    <w:rsid w:val="00DE0D9D"/>
    <w:rsid w:val="00DE104A"/>
    <w:rsid w:val="00DE4BD6"/>
    <w:rsid w:val="00DE4F0E"/>
    <w:rsid w:val="00DE7E4E"/>
    <w:rsid w:val="00DF158F"/>
    <w:rsid w:val="00DF2249"/>
    <w:rsid w:val="00DF26E1"/>
    <w:rsid w:val="00DF652F"/>
    <w:rsid w:val="00E0058C"/>
    <w:rsid w:val="00E012DA"/>
    <w:rsid w:val="00E017E1"/>
    <w:rsid w:val="00E02A82"/>
    <w:rsid w:val="00E032A9"/>
    <w:rsid w:val="00E04DEA"/>
    <w:rsid w:val="00E05818"/>
    <w:rsid w:val="00E0788D"/>
    <w:rsid w:val="00E101ED"/>
    <w:rsid w:val="00E10FC0"/>
    <w:rsid w:val="00E1543B"/>
    <w:rsid w:val="00E17338"/>
    <w:rsid w:val="00E214CE"/>
    <w:rsid w:val="00E366AC"/>
    <w:rsid w:val="00E36E87"/>
    <w:rsid w:val="00E42093"/>
    <w:rsid w:val="00E4224A"/>
    <w:rsid w:val="00E42FF6"/>
    <w:rsid w:val="00E45AA3"/>
    <w:rsid w:val="00E45D76"/>
    <w:rsid w:val="00E519A0"/>
    <w:rsid w:val="00E54D61"/>
    <w:rsid w:val="00E600CB"/>
    <w:rsid w:val="00E604F9"/>
    <w:rsid w:val="00E61F05"/>
    <w:rsid w:val="00E64FBF"/>
    <w:rsid w:val="00E6787D"/>
    <w:rsid w:val="00E72A0B"/>
    <w:rsid w:val="00E73829"/>
    <w:rsid w:val="00E7528A"/>
    <w:rsid w:val="00E75495"/>
    <w:rsid w:val="00E8041F"/>
    <w:rsid w:val="00E84178"/>
    <w:rsid w:val="00E84931"/>
    <w:rsid w:val="00E87E01"/>
    <w:rsid w:val="00E912A9"/>
    <w:rsid w:val="00E92E2E"/>
    <w:rsid w:val="00E94464"/>
    <w:rsid w:val="00E95B80"/>
    <w:rsid w:val="00E96959"/>
    <w:rsid w:val="00E96D77"/>
    <w:rsid w:val="00E97CAA"/>
    <w:rsid w:val="00EA3F53"/>
    <w:rsid w:val="00EA6442"/>
    <w:rsid w:val="00EA6A66"/>
    <w:rsid w:val="00EB016D"/>
    <w:rsid w:val="00EB5BFF"/>
    <w:rsid w:val="00EB70BB"/>
    <w:rsid w:val="00EC0BC9"/>
    <w:rsid w:val="00EC2204"/>
    <w:rsid w:val="00EC2392"/>
    <w:rsid w:val="00EC2F6B"/>
    <w:rsid w:val="00EC36BB"/>
    <w:rsid w:val="00EC3DF8"/>
    <w:rsid w:val="00EC4BC2"/>
    <w:rsid w:val="00ED00BC"/>
    <w:rsid w:val="00ED16B2"/>
    <w:rsid w:val="00ED1E19"/>
    <w:rsid w:val="00ED73F1"/>
    <w:rsid w:val="00EE0D50"/>
    <w:rsid w:val="00EE0F65"/>
    <w:rsid w:val="00EE3641"/>
    <w:rsid w:val="00EF02F0"/>
    <w:rsid w:val="00EF0577"/>
    <w:rsid w:val="00EF0608"/>
    <w:rsid w:val="00EF3F9F"/>
    <w:rsid w:val="00EF6368"/>
    <w:rsid w:val="00EF77EB"/>
    <w:rsid w:val="00F01310"/>
    <w:rsid w:val="00F014A1"/>
    <w:rsid w:val="00F01581"/>
    <w:rsid w:val="00F02B4C"/>
    <w:rsid w:val="00F05A52"/>
    <w:rsid w:val="00F06909"/>
    <w:rsid w:val="00F112A7"/>
    <w:rsid w:val="00F11BF9"/>
    <w:rsid w:val="00F13B09"/>
    <w:rsid w:val="00F14024"/>
    <w:rsid w:val="00F163AC"/>
    <w:rsid w:val="00F1671A"/>
    <w:rsid w:val="00F21284"/>
    <w:rsid w:val="00F2154D"/>
    <w:rsid w:val="00F25D54"/>
    <w:rsid w:val="00F26387"/>
    <w:rsid w:val="00F275BA"/>
    <w:rsid w:val="00F40780"/>
    <w:rsid w:val="00F40DD6"/>
    <w:rsid w:val="00F45AB8"/>
    <w:rsid w:val="00F46A50"/>
    <w:rsid w:val="00F510D0"/>
    <w:rsid w:val="00F51212"/>
    <w:rsid w:val="00F51D55"/>
    <w:rsid w:val="00F52C2E"/>
    <w:rsid w:val="00F5376D"/>
    <w:rsid w:val="00F537DD"/>
    <w:rsid w:val="00F53CC3"/>
    <w:rsid w:val="00F542A3"/>
    <w:rsid w:val="00F54590"/>
    <w:rsid w:val="00F54D2F"/>
    <w:rsid w:val="00F56C65"/>
    <w:rsid w:val="00F60933"/>
    <w:rsid w:val="00F618FE"/>
    <w:rsid w:val="00F62D58"/>
    <w:rsid w:val="00F6362C"/>
    <w:rsid w:val="00F647B8"/>
    <w:rsid w:val="00F65FA3"/>
    <w:rsid w:val="00F67805"/>
    <w:rsid w:val="00F703CB"/>
    <w:rsid w:val="00F712AC"/>
    <w:rsid w:val="00F721A0"/>
    <w:rsid w:val="00F74569"/>
    <w:rsid w:val="00F76664"/>
    <w:rsid w:val="00F85E5A"/>
    <w:rsid w:val="00F86539"/>
    <w:rsid w:val="00F865CB"/>
    <w:rsid w:val="00F92C4C"/>
    <w:rsid w:val="00F95418"/>
    <w:rsid w:val="00F95A20"/>
    <w:rsid w:val="00F95C84"/>
    <w:rsid w:val="00FA0E69"/>
    <w:rsid w:val="00FA4E57"/>
    <w:rsid w:val="00FB2973"/>
    <w:rsid w:val="00FB4FFA"/>
    <w:rsid w:val="00FB78AC"/>
    <w:rsid w:val="00FC257E"/>
    <w:rsid w:val="00FC415D"/>
    <w:rsid w:val="00FC4732"/>
    <w:rsid w:val="00FD54F3"/>
    <w:rsid w:val="00FD67EF"/>
    <w:rsid w:val="00FE20A3"/>
    <w:rsid w:val="00FE28CE"/>
    <w:rsid w:val="00FE2A3B"/>
    <w:rsid w:val="00FE5FD4"/>
    <w:rsid w:val="00FE6141"/>
    <w:rsid w:val="00FE7768"/>
    <w:rsid w:val="00FF0A56"/>
    <w:rsid w:val="00FF1107"/>
    <w:rsid w:val="00FF4809"/>
    <w:rsid w:val="00FF7B39"/>
    <w:rsid w:val="02606FE5"/>
    <w:rsid w:val="04476993"/>
    <w:rsid w:val="094435D9"/>
    <w:rsid w:val="11694CA2"/>
    <w:rsid w:val="19882185"/>
    <w:rsid w:val="1CC56BA8"/>
    <w:rsid w:val="34763DF8"/>
    <w:rsid w:val="40BA02B2"/>
    <w:rsid w:val="533D1CE9"/>
    <w:rsid w:val="5BA4770A"/>
    <w:rsid w:val="63F35F69"/>
    <w:rsid w:val="68985D94"/>
    <w:rsid w:val="69E90F30"/>
    <w:rsid w:val="7E01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B4E6F"/>
  <w15:docId w15:val="{12010DC7-B2AB-477A-AAA9-E4D1AE24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qFormat/>
    <w:pPr>
      <w:snapToGrid w:val="0"/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aa"/>
    <w:uiPriority w:val="99"/>
    <w:semiHidden/>
    <w:unhideWhenUsed/>
    <w:pPr>
      <w:snapToGrid w:val="0"/>
      <w:jc w:val="left"/>
    </w:pPr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e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Pr>
      <w:sz w:val="18"/>
      <w:szCs w:val="18"/>
    </w:rPr>
  </w:style>
  <w:style w:type="paragraph" w:customStyle="1" w:styleId="10">
    <w:name w:val="书目1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character" w:customStyle="1" w:styleId="a4">
    <w:name w:val="尾注文本 字符"/>
    <w:basedOn w:val="a0"/>
    <w:link w:val="a3"/>
    <w:uiPriority w:val="99"/>
    <w:semiHidden/>
    <w:qFormat/>
  </w:style>
  <w:style w:type="paragraph" w:styleId="af0">
    <w:name w:val="Bibliography"/>
    <w:basedOn w:val="a"/>
    <w:next w:val="a"/>
    <w:uiPriority w:val="37"/>
    <w:unhideWhenUsed/>
    <w:rsid w:val="00E80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F67D7-B9D6-449A-AA55-7DDA36C18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0111645@qq.com</dc:creator>
  <cp:lastModifiedBy>1010111645@qq.com</cp:lastModifiedBy>
  <cp:revision>3</cp:revision>
  <cp:lastPrinted>2024-06-25T04:21:00Z</cp:lastPrinted>
  <dcterms:created xsi:type="dcterms:W3CDTF">2024-07-25T17:36:00Z</dcterms:created>
  <dcterms:modified xsi:type="dcterms:W3CDTF">2024-07-25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Ue4yQKL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15712</vt:lpwstr>
  </property>
  <property fmtid="{D5CDD505-2E9C-101B-9397-08002B2CF9AE}" pid="4" name="ICV">
    <vt:lpwstr>189F7F798C2E4201ABB7F9BF504C1C73_12</vt:lpwstr>
  </property>
</Properties>
</file>